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04201" w14:textId="4E8B9E93" w:rsidR="00775582" w:rsidRPr="008D29AA" w:rsidRDefault="008D29AA" w:rsidP="007755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9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ultimedia Appendix - </w:t>
      </w:r>
      <w:r w:rsidR="00775582" w:rsidRPr="008D29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ISMA-S Checklist</w:t>
      </w:r>
      <w:r w:rsidR="00775582" w:rsidRPr="008D29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867"/>
        <w:gridCol w:w="731"/>
        <w:gridCol w:w="7167"/>
        <w:gridCol w:w="4615"/>
      </w:tblGrid>
      <w:tr w:rsidR="00775582" w:rsidRPr="008D29AA" w14:paraId="3C39A886" w14:textId="77777777" w:rsidTr="00EA23E3">
        <w:trPr>
          <w:trHeight w:val="645"/>
        </w:trPr>
        <w:tc>
          <w:tcPr>
            <w:tcW w:w="21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ED1084A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437D641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D232726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A1A4BD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8D29AA" w14:paraId="09C6D45E" w14:textId="77777777" w:rsidTr="00EA23E3">
        <w:trPr>
          <w:trHeight w:val="390"/>
        </w:trPr>
        <w:tc>
          <w:tcPr>
            <w:tcW w:w="143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B02E98F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8D29AA" w14:paraId="097C5084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CDBD37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atabase nam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E0C11F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D8971" w14:textId="77777777" w:rsidR="00775582" w:rsidRPr="008D29AA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Name each individual database searched, stating the platform for each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6EA352" w14:textId="178BAC6C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 xml:space="preserve">Multimedia Appendix (Search Strategy): Database 1: PubMed — National Library of Medicine (https://pubmed.ncbi.nlm.nih.gov); Database 2: Embase — Elsevier (https://www.embase.com); Database 3: CABI Digital Library — CABI (https://www.cabidigitallibrary.org); Database 4: Cochrane Library — Wiley (https://www.cochranelibrary.com); Database 5: IMSEAR — WHO SEARO </w:t>
            </w:r>
            <w:r w:rsidR="00277CAA" w:rsidRPr="008D29AA">
              <w:rPr>
                <w:rFonts w:ascii="Times New Roman" w:hAnsi="Times New Roman" w:cs="Times New Roman"/>
                <w:color w:val="000000"/>
              </w:rPr>
              <w:t>(</w:t>
            </w:r>
            <w:r w:rsidR="00277CAA" w:rsidRPr="008D29AA">
              <w:rPr>
                <w:rFonts w:ascii="Times New Roman" w:hAnsi="Times New Roman" w:cs="Times New Roman"/>
              </w:rPr>
              <w:t>https://www.globalindexmedicus.net/biblioteca/imsear/)</w:t>
            </w:r>
          </w:p>
        </w:tc>
      </w:tr>
      <w:tr w:rsidR="00775582" w:rsidRPr="008D29AA" w14:paraId="46440BD6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2995A0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Multi-database search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5DBB0C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D7D60" w14:textId="77777777" w:rsidR="00775582" w:rsidRPr="008D29AA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1F8BD4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Each database was searched on its own platform.</w:t>
            </w:r>
          </w:p>
        </w:tc>
      </w:tr>
      <w:tr w:rsidR="00775582" w:rsidRPr="008D29AA" w14:paraId="13C6B9EE" w14:textId="77777777" w:rsidTr="00EA23E3">
        <w:trPr>
          <w:trHeight w:val="3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86DB55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Study registri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993228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6000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List any study registries searched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DCAC32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No study registries were searched.</w:t>
            </w:r>
          </w:p>
        </w:tc>
      </w:tr>
      <w:tr w:rsidR="00775582" w:rsidRPr="008D29AA" w14:paraId="1ECA027E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D7A90A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Online resources and brows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7CCCB5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6210E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EF061A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ethods (Information Sources and Search Strategy, paragraph 2); Multimedia Appendix (Search Strategy, Supplementary searches): WHO (https://www.who.int) and FAO (https://www.fao.org) websites searched using Cryptosporidium combined with Southeast Asian country names.</w:t>
            </w:r>
          </w:p>
        </w:tc>
      </w:tr>
      <w:tr w:rsidR="00775582" w:rsidRPr="008D29AA" w14:paraId="023B13FC" w14:textId="77777777" w:rsidTr="00EA23E3">
        <w:trPr>
          <w:trHeight w:val="9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CE5698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Citation search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DCCF3F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078F68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157BC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ethods (Information Sources and Search Strategy, paragraph 2); Multimedia Appendix (Search Strategy, Supplementary searches): Reference lists of all 176 included studies and relevant reviews identified during screening were examined.</w:t>
            </w:r>
          </w:p>
        </w:tc>
      </w:tr>
      <w:tr w:rsidR="00775582" w:rsidRPr="008D29AA" w14:paraId="4B530A2E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7A59FA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Contac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DAA4D7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28E7D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514F10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No authors, experts, or manufacturers were contacted.</w:t>
            </w:r>
          </w:p>
        </w:tc>
      </w:tr>
      <w:tr w:rsidR="00775582" w:rsidRPr="008D29AA" w14:paraId="2BEA259A" w14:textId="77777777" w:rsidTr="00EA23E3">
        <w:trPr>
          <w:trHeight w:val="3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BA59CE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Other method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141E89" w14:textId="77777777" w:rsidR="00775582" w:rsidRPr="008D29AA" w:rsidRDefault="00775582" w:rsidP="00397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43A6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escribe any additional information sources or search methods used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A2141A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No additional search methods were used beyond those described.</w:t>
            </w:r>
          </w:p>
        </w:tc>
      </w:tr>
      <w:tr w:rsidR="00775582" w:rsidRPr="008D29AA" w14:paraId="3F7157FC" w14:textId="77777777" w:rsidTr="00EA23E3">
        <w:trPr>
          <w:trHeight w:val="390"/>
        </w:trPr>
        <w:tc>
          <w:tcPr>
            <w:tcW w:w="143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0B15E0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8D29AA" w14:paraId="45C61854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493AC8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ull search strategie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60FB7F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19D261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CBB405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ultimedia Appendix (Search Strategy): Full search strategies provided for all five databases as executed, including platform, date last searched, and complete search syntax.</w:t>
            </w:r>
          </w:p>
        </w:tc>
      </w:tr>
      <w:tr w:rsidR="00775582" w:rsidRPr="008D29AA" w14:paraId="20F50B9A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A039BD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Limits and restriction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D3DEBA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71461F5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FECC6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ultimedia Appendix (Search Strategy, Reporting note): No date limits or language filters were applied at the database level. English-language restriction was applied during title and abstract screening.</w:t>
            </w:r>
          </w:p>
        </w:tc>
      </w:tr>
      <w:tr w:rsidR="00775582" w:rsidRPr="008D29AA" w14:paraId="33E8C94C" w14:textId="77777777" w:rsidTr="00EA23E3">
        <w:trPr>
          <w:trHeight w:val="630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CAC78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Search filt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560CF7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13C481C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A70E9F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No published search filters were used.</w:t>
            </w:r>
          </w:p>
        </w:tc>
      </w:tr>
      <w:tr w:rsidR="00775582" w:rsidRPr="008D29AA" w14:paraId="6685FF76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7F32C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Prior work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CC427B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F2D05" w14:textId="77777777" w:rsidR="00775582" w:rsidRPr="008D29AA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0EE578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Not applicable. Search strategies from other reviews were not adapted or reused.</w:t>
            </w:r>
          </w:p>
        </w:tc>
      </w:tr>
      <w:tr w:rsidR="00775582" w:rsidRPr="008D29AA" w14:paraId="75751F77" w14:textId="77777777" w:rsidTr="00EA23E3">
        <w:trPr>
          <w:trHeight w:val="3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A64E06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Updat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0C1532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5F0E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7FB01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ultimedia Appendix (Search Strategy, Reporting note): All searches were rerun in full on September 30, 2024.</w:t>
            </w:r>
          </w:p>
        </w:tc>
      </w:tr>
      <w:tr w:rsidR="00775582" w:rsidRPr="008D29AA" w14:paraId="0EF7F5CC" w14:textId="77777777" w:rsidTr="00EA23E3">
        <w:trPr>
          <w:trHeight w:val="3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450AB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ates of search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B923A9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99FD0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For each search strategy, provide the date when the last search occurred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8D18AA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ultimedia Appendix (Search Strategy, Reporting note): All five databases were last searched on September 30, 2024.</w:t>
            </w:r>
          </w:p>
        </w:tc>
      </w:tr>
      <w:tr w:rsidR="00775582" w:rsidRPr="008D29AA" w14:paraId="01423ED3" w14:textId="77777777" w:rsidTr="00EA23E3">
        <w:trPr>
          <w:trHeight w:val="390"/>
        </w:trPr>
        <w:tc>
          <w:tcPr>
            <w:tcW w:w="143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99D43E3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8D29AA" w14:paraId="02A1109C" w14:textId="77777777" w:rsidTr="00EA23E3">
        <w:trPr>
          <w:trHeight w:val="3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70D295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Peer revie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4B853C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430B57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 xml:space="preserve">Describe any search peer review process.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16D974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ethods (Information Sources and Search Strategy): Search strategy developed with guidance from a health sciences librarian (Gary Atwood, Dana Health Sciences Library, University of Vermont). No formal peer review of the search strategy was conducted beyond librarian consultation.</w:t>
            </w:r>
          </w:p>
        </w:tc>
      </w:tr>
      <w:tr w:rsidR="00775582" w:rsidRPr="008D29AA" w14:paraId="3AB91F7F" w14:textId="77777777" w:rsidTr="00EA23E3">
        <w:trPr>
          <w:trHeight w:val="390"/>
        </w:trPr>
        <w:tc>
          <w:tcPr>
            <w:tcW w:w="143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806DF80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8D29AA" w14:paraId="6AD7154A" w14:textId="77777777" w:rsidTr="00EA23E3">
        <w:trPr>
          <w:trHeight w:val="630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FA2E6A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Total Record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D38C33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B64563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90BE08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Results: 889 total records retrieved across five databases prior to deduplication. Breakdown by individual database not available.</w:t>
            </w:r>
          </w:p>
        </w:tc>
      </w:tr>
      <w:tr w:rsidR="00775582" w:rsidRPr="008D29AA" w14:paraId="12A376A7" w14:textId="77777777" w:rsidTr="00EA23E3">
        <w:trPr>
          <w:trHeight w:val="615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58B6A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eduplica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64581F" w14:textId="77777777" w:rsidR="00775582" w:rsidRPr="008D29AA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95783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Describe the processes and any software used to deduplicate</w:t>
            </w:r>
            <w:r w:rsidRPr="008D29AA">
              <w:rPr>
                <w:rFonts w:ascii="Times New Roman" w:eastAsia="Times New Roman" w:hAnsi="Times New Roman" w:cs="Times New Roman"/>
              </w:rPr>
              <w:t xml:space="preserve"> records</w:t>
            </w:r>
            <w:r w:rsidRPr="008D29AA">
              <w:rPr>
                <w:rFonts w:ascii="Times New Roman" w:eastAsia="Times New Roman" w:hAnsi="Times New Roman" w:cs="Times New Roman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32102D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hAnsi="Times New Roman" w:cs="Times New Roman"/>
                <w:color w:val="000000"/>
              </w:rPr>
              <w:t>Methods (Screening and Selection Process): Deduplication performed in EndNote 21 (Clarivate, Philadelphia, PA). 177 duplicates removed (176 identified in EndNote; 1 identified during Covidence screening), yielding 711 unique records.</w:t>
            </w:r>
          </w:p>
        </w:tc>
      </w:tr>
      <w:tr w:rsidR="00775582" w:rsidRPr="008D29AA" w14:paraId="34E1FA55" w14:textId="77777777" w:rsidTr="00EA23E3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9227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9F75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3BAB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0C2D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8D29AA" w14:paraId="775E3129" w14:textId="77777777" w:rsidTr="00EA23E3">
        <w:trPr>
          <w:trHeight w:val="300"/>
        </w:trPr>
        <w:tc>
          <w:tcPr>
            <w:tcW w:w="11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5C81" w14:textId="77777777" w:rsidR="00775582" w:rsidRPr="008D29AA" w:rsidRDefault="00D75D8B" w:rsidP="00D75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ISMA-S: An Extension to the PRISMA Statement for Reporting Literature Searches in Systematic Review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A19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582" w:rsidRPr="008D29AA" w14:paraId="75E34D8B" w14:textId="77777777" w:rsidTr="00EA23E3">
        <w:trPr>
          <w:trHeight w:val="300"/>
        </w:trPr>
        <w:tc>
          <w:tcPr>
            <w:tcW w:w="11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F624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B3D9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5582" w:rsidRPr="008D29AA" w14:paraId="32139F4E" w14:textId="77777777" w:rsidTr="00EA23E3">
        <w:trPr>
          <w:trHeight w:val="300"/>
        </w:trPr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B2CD" w14:textId="77777777" w:rsidR="00775582" w:rsidRPr="008D29AA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9AA">
              <w:rPr>
                <w:rFonts w:ascii="Times New Roman" w:eastAsia="Times New Roman" w:hAnsi="Times New Roman" w:cs="Times New Roman"/>
                <w:color w:val="000000"/>
              </w:rPr>
              <w:t>Last updated February 27, 2020.</w:t>
            </w:r>
          </w:p>
        </w:tc>
        <w:tc>
          <w:tcPr>
            <w:tcW w:w="8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2C20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B6AC" w14:textId="77777777" w:rsidR="00775582" w:rsidRPr="008D29AA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D33D5E" w14:textId="77777777" w:rsidR="00D178C4" w:rsidRPr="008D29AA" w:rsidRDefault="00D178C4">
      <w:pPr>
        <w:rPr>
          <w:rFonts w:ascii="Times New Roman" w:hAnsi="Times New Roman" w:cs="Times New Roman"/>
        </w:rPr>
      </w:pPr>
    </w:p>
    <w:sectPr w:rsidR="00D178C4" w:rsidRPr="008D29AA" w:rsidSect="00397E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277CAA"/>
    <w:rsid w:val="00397EBC"/>
    <w:rsid w:val="00775582"/>
    <w:rsid w:val="008D29AA"/>
    <w:rsid w:val="008D3D09"/>
    <w:rsid w:val="00D178C4"/>
    <w:rsid w:val="00D75D8B"/>
    <w:rsid w:val="00E14F2F"/>
    <w:rsid w:val="00EA23E3"/>
    <w:rsid w:val="00FE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6D5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Elad Stotland</cp:lastModifiedBy>
  <cp:revision>3</cp:revision>
  <dcterms:created xsi:type="dcterms:W3CDTF">2026-04-20T14:14:00Z</dcterms:created>
  <dcterms:modified xsi:type="dcterms:W3CDTF">2026-04-20T19:18:00Z</dcterms:modified>
</cp:coreProperties>
</file>